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556"/>
        <w:tblOverlap w:val="never"/>
        <w:tblW w:w="8920" w:type="dxa"/>
        <w:jc w:val="center"/>
        <w:tblBorders>
          <w:top w:val="single" w:color="auto" w:sz="12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8"/>
        <w:gridCol w:w="2568"/>
        <w:gridCol w:w="2774"/>
      </w:tblGrid>
      <w:tr w14:paraId="6AF9F4D2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1" w:hRule="atLeast"/>
          <w:jc w:val="center"/>
        </w:trPr>
        <w:tc>
          <w:tcPr>
            <w:tcW w:w="892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8FF6BF">
            <w:pPr>
              <w:ind w:firstLine="0"/>
              <w:jc w:val="left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S4 Table. Baseline characteristics of participants according to the status of gastroesophageal reflux disease in the cross-sectional study</w:t>
            </w:r>
            <w:bookmarkEnd w:id="0"/>
          </w:p>
        </w:tc>
      </w:tr>
      <w:tr w14:paraId="50C45FB2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35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0AA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4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CFBE4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Gastroesophageal Reflux Disease</w:t>
            </w:r>
          </w:p>
        </w:tc>
      </w:tr>
      <w:tr w14:paraId="3A6FCEB2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9813B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5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3859F3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7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DF814B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13316159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6232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Total number of patients</w:t>
            </w:r>
          </w:p>
        </w:tc>
        <w:tc>
          <w:tcPr>
            <w:tcW w:w="25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08B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435,871</w:t>
            </w:r>
          </w:p>
        </w:tc>
        <w:tc>
          <w:tcPr>
            <w:tcW w:w="27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DB0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65,698</w:t>
            </w:r>
          </w:p>
        </w:tc>
      </w:tr>
      <w:tr w14:paraId="44654653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5EB5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Male (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3B9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98,689 (45.6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EB8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9,942 (45.6)</w:t>
            </w:r>
          </w:p>
        </w:tc>
      </w:tr>
      <w:tr w14:paraId="280B37BB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C566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ge at baseline (median [IQR]-year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E5C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7.00(50.00,63.00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93C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1.00(54.00,65.00)</w:t>
            </w:r>
          </w:p>
        </w:tc>
      </w:tr>
      <w:tr w14:paraId="1EF5D363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B801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White (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EB9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412,233 (94.6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931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62,441 (95.0)</w:t>
            </w:r>
          </w:p>
        </w:tc>
      </w:tr>
      <w:tr w14:paraId="0264CD55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3922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BMI (%- kg/m</w:t>
            </w:r>
            <w:r>
              <w:rPr>
                <w:color w:val="000000" w:themeColor="text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A1B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FDE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4DB900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E8C1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&lt;18.5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1AC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,388 (0.5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BC4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38 (0.4)</w:t>
            </w:r>
          </w:p>
        </w:tc>
      </w:tr>
      <w:tr w14:paraId="49BB560A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FA3C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18.5-&lt;25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A35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49,059 (34.2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2EC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3,299 (20.2)</w:t>
            </w:r>
          </w:p>
        </w:tc>
      </w:tr>
      <w:tr w14:paraId="7FD9FC56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92C1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25.0-&lt;30.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B6C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85,878 (42.6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C0C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8,486 (43.4)</w:t>
            </w:r>
          </w:p>
        </w:tc>
      </w:tr>
      <w:tr w14:paraId="638DE5B2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66FA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≥30.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68D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98,546 (22.6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397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3,675 (36.0)</w:t>
            </w:r>
          </w:p>
        </w:tc>
      </w:tr>
      <w:tr w14:paraId="5381FBF5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B88D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Townsend deprivation index (median [IQR]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DFB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18(-3.67,0.43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A8A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76(-3.44,1.32)</w:t>
            </w:r>
          </w:p>
        </w:tc>
      </w:tr>
      <w:tr w14:paraId="3D807EE9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CD2E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Smoking status (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3C1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460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20CE71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95BA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Never-smoke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B55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44,686 (56.1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DFD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31,125 (47.4)</w:t>
            </w:r>
          </w:p>
        </w:tc>
      </w:tr>
      <w:tr w14:paraId="4DCC201E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7348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Former smoke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6DC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45,919 (33.5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E58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6,971 (41.1)</w:t>
            </w:r>
          </w:p>
        </w:tc>
      </w:tr>
      <w:tr w14:paraId="24CF483C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01F5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Current smoke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CC6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45,266 (10.4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42D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7,602 (11.6)</w:t>
            </w:r>
          </w:p>
        </w:tc>
      </w:tr>
      <w:tr w14:paraId="6926FD73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E663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Frequency of alcohol intake (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2D7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35B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3FCFB2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146C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Never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3F7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32,582 (7.5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7B1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7,934 (12.1)</w:t>
            </w:r>
          </w:p>
        </w:tc>
      </w:tr>
      <w:tr w14:paraId="4D569A5D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9025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Occasionally</w:t>
            </w:r>
            <w:r>
              <w:rPr>
                <w:i/>
                <w:iCs/>
                <w:color w:val="000000" w:themeColor="text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A2E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96,251 (22.1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2AE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7,477 (26.6)</w:t>
            </w:r>
          </w:p>
        </w:tc>
      </w:tr>
      <w:tr w14:paraId="18DE848D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AF57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1-2 times a week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500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,268 (26.2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276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6,050 (24.4)</w:t>
            </w:r>
          </w:p>
        </w:tc>
      </w:tr>
      <w:tr w14:paraId="77580182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C3AE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3-4 times a week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B55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02,960 (23.6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91B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2,382 (18.8)</w:t>
            </w:r>
          </w:p>
        </w:tc>
      </w:tr>
      <w:tr w14:paraId="2B109F3E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D01E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Daily or almost dail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B3F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89,810 (20.6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C76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,855 (18.0)</w:t>
            </w:r>
          </w:p>
        </w:tc>
      </w:tr>
      <w:tr w14:paraId="0E62363F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E09F">
            <w:pPr>
              <w:ind w:firstLine="0"/>
              <w:jc w:val="left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Family history of cancer (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F818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A3BD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6DD57B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C549">
            <w:pPr>
              <w:ind w:firstLine="0"/>
              <w:jc w:val="left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61EA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54,277 (58.3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2ED1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35,346 (53.8)</w:t>
            </w:r>
          </w:p>
        </w:tc>
      </w:tr>
      <w:tr w14:paraId="0B558334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8316">
            <w:pPr>
              <w:ind w:firstLine="0"/>
              <w:jc w:val="left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ADB3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30,953 (30.0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632C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0,731 (31.6)</w:t>
            </w:r>
          </w:p>
        </w:tc>
      </w:tr>
      <w:tr w14:paraId="2A903A0D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0AE0">
            <w:pPr>
              <w:ind w:firstLine="0"/>
              <w:jc w:val="left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Missing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1AED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0,641 (11.6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D0FD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9,621 (14.6)</w:t>
            </w:r>
          </w:p>
        </w:tc>
      </w:tr>
      <w:tr w14:paraId="68601E9F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CAC7">
            <w:pPr>
              <w:ind w:firstLine="0"/>
              <w:jc w:val="left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hysical activity (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2E20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68F4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8E1155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ACA0">
            <w:pPr>
              <w:ind w:firstLine="0"/>
              <w:jc w:val="left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Low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616C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64,028 (14.7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4A44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2,076 (18.4)</w:t>
            </w:r>
          </w:p>
        </w:tc>
      </w:tr>
      <w:tr w14:paraId="7D540BC2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C2D2">
            <w:pPr>
              <w:ind w:firstLine="0"/>
              <w:jc w:val="left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Moderat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BD11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44,017 (33.0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19A8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9,850 (30.2)</w:t>
            </w:r>
          </w:p>
        </w:tc>
      </w:tr>
      <w:tr w14:paraId="79C7524F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077E">
            <w:pPr>
              <w:ind w:firstLine="0"/>
              <w:jc w:val="left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High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238B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44,003 (33.0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833C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7,972 (27.4)</w:t>
            </w:r>
          </w:p>
        </w:tc>
      </w:tr>
      <w:tr w14:paraId="6E0E1529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A5C5">
            <w:pPr>
              <w:ind w:firstLine="0"/>
              <w:jc w:val="left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Missing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6730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83,823 (19.2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5036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5,800 (24.0)</w:t>
            </w:r>
          </w:p>
        </w:tc>
      </w:tr>
      <w:tr w14:paraId="4195DE8F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B550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Diabetes (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9BC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9,246 (4.4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C3D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6,229 (9.5)</w:t>
            </w:r>
          </w:p>
        </w:tc>
      </w:tr>
      <w:tr w14:paraId="3B6595D6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7F5A8">
            <w:pPr>
              <w:ind w:firstLine="0"/>
              <w:jc w:val="left"/>
              <w:rPr>
                <w:rFonts w:eastAsia="宋体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ypertension (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0279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07,029 (24.6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D100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6,240 (39.9)</w:t>
            </w:r>
          </w:p>
        </w:tc>
      </w:tr>
      <w:tr w14:paraId="10E5F20E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20C5B">
            <w:pPr>
              <w:ind w:firstLine="0"/>
              <w:jc w:val="left"/>
              <w:rPr>
                <w:rFonts w:eastAsia="宋体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COPD (%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E230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5,962 (1.4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3132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,849 (4.3)</w:t>
            </w:r>
          </w:p>
        </w:tc>
      </w:tr>
      <w:tr w14:paraId="227FD899">
        <w:tblPrEx>
          <w:tblBorders>
            <w:top w:val="single" w:color="auto" w:sz="1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2" w:hRule="atLeast"/>
          <w:jc w:val="center"/>
        </w:trPr>
        <w:tc>
          <w:tcPr>
            <w:tcW w:w="892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C0FA">
            <w:pPr>
              <w:ind w:firstLine="0"/>
              <w:jc w:val="both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otes: 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Values are median (IQR) for continuous variables and frequencies (percentages) for categorical variables.</w:t>
            </w:r>
          </w:p>
          <w:p w14:paraId="398F1202">
            <w:pPr>
              <w:ind w:firstLine="0"/>
              <w:jc w:val="both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bbreviations: BMI, body mass index; COPD, chronic obstructive pulmonary disease; IQR, inter quartile range.</w:t>
            </w:r>
          </w:p>
          <w:p w14:paraId="40B2B2BD">
            <w:pPr>
              <w:ind w:firstLine="0"/>
              <w:jc w:val="both"/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Includes individuals who drink on special occasions only and individuals who drink 1–3 times a month.</w:t>
            </w:r>
          </w:p>
        </w:tc>
      </w:tr>
    </w:tbl>
    <w:p w14:paraId="31621D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WNiMTIwNzVjZGZjZjFiZjVmMTQyMjc0NTA3Y2MifQ=="/>
  </w:docVars>
  <w:rsids>
    <w:rsidRoot w:val="435A4D4D"/>
    <w:rsid w:val="435A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41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27:00Z</dcterms:created>
  <dc:creator>LEO</dc:creator>
  <cp:lastModifiedBy>LEO</cp:lastModifiedBy>
  <dcterms:modified xsi:type="dcterms:W3CDTF">2024-09-28T07:2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DE69FA8BFEB4EEC83ABFEC6E5E36CD5_11</vt:lpwstr>
  </property>
</Properties>
</file>